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B8528" w14:textId="5F327B17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57C16096" w14:textId="3824B3DA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6EB722A" w14:textId="77777777" w:rsidR="005732AC" w:rsidRPr="00A42026" w:rsidRDefault="005732AC" w:rsidP="005732AC">
      <w:pPr>
        <w:spacing w:after="0" w:line="360" w:lineRule="auto"/>
        <w:jc w:val="center"/>
        <w:rPr>
          <w:rFonts w:ascii="Times New Roman" w:hAnsi="Times New Roman"/>
          <w:b/>
          <w:sz w:val="40"/>
          <w:szCs w:val="24"/>
          <w:shd w:val="clear" w:color="auto" w:fill="FFFFFF"/>
          <w:lang w:val="en-US"/>
        </w:rPr>
      </w:pPr>
      <w:r w:rsidRPr="00A42026">
        <w:rPr>
          <w:rFonts w:ascii="Times New Roman" w:hAnsi="Times New Roman"/>
          <w:b/>
          <w:sz w:val="40"/>
          <w:szCs w:val="24"/>
          <w:shd w:val="clear" w:color="auto" w:fill="FFFFFF"/>
          <w:lang w:val="en-US"/>
        </w:rPr>
        <w:t>Low dose of morphine to relieve dyspnea in acute respiratory failure: the OpiDys double-blind randomized controlled trial</w:t>
      </w:r>
    </w:p>
    <w:p w14:paraId="73147268" w14:textId="221A03C6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B0F987F" w14:textId="28AEE073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7E56821" w14:textId="77777777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56E1120" w14:textId="086776DD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447AD11" w14:textId="0DA9DA04" w:rsidR="005732AC" w:rsidRPr="005732AC" w:rsidRDefault="005732AC" w:rsidP="005732AC">
      <w:pPr>
        <w:spacing w:line="480" w:lineRule="auto"/>
        <w:jc w:val="center"/>
        <w:rPr>
          <w:rFonts w:ascii="Times New Roman" w:hAnsi="Times New Roman"/>
          <w:b/>
          <w:sz w:val="56"/>
          <w:szCs w:val="24"/>
          <w:lang w:val="en-US"/>
        </w:rPr>
      </w:pPr>
      <w:r w:rsidRPr="005732AC">
        <w:rPr>
          <w:rFonts w:ascii="Times New Roman" w:hAnsi="Times New Roman"/>
          <w:b/>
          <w:sz w:val="56"/>
          <w:szCs w:val="24"/>
          <w:lang w:val="en-US"/>
        </w:rPr>
        <w:t>Online Supplement</w:t>
      </w:r>
    </w:p>
    <w:p w14:paraId="481D7EEE" w14:textId="4DB3F796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C2E04FF" w14:textId="70E8819B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6497497" w14:textId="24E8D306" w:rsidR="0061007D" w:rsidRDefault="0061007D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A7F44F8" w14:textId="7CDF5A85" w:rsidR="005732AC" w:rsidRPr="000D0F7C" w:rsidRDefault="005732AC" w:rsidP="000D0F7C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0D0F7C">
        <w:rPr>
          <w:rFonts w:ascii="Times New Roman" w:hAnsi="Times New Roman"/>
          <w:b/>
          <w:sz w:val="24"/>
          <w:szCs w:val="24"/>
          <w:lang w:val="en-US"/>
        </w:rPr>
        <w:t>Table E1.</w:t>
      </w:r>
      <w:r w:rsidRPr="000D0F7C">
        <w:rPr>
          <w:rFonts w:ascii="Times New Roman" w:hAnsi="Times New Roman"/>
          <w:b/>
          <w:iCs/>
          <w:sz w:val="24"/>
          <w:szCs w:val="24"/>
          <w:lang w:val="en-US"/>
        </w:rPr>
        <w:t xml:space="preserve"> Secondary outcomes</w:t>
      </w:r>
    </w:p>
    <w:p w14:paraId="15CAD326" w14:textId="77777777" w:rsid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62EE7D1" w14:textId="7E115FF3" w:rsidR="002A7590" w:rsidRPr="005732AC" w:rsidRDefault="005732AC" w:rsidP="002A75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  <w:r w:rsidR="002A7590" w:rsidRPr="00165248">
        <w:rPr>
          <w:rFonts w:ascii="Times New Roman" w:hAnsi="Times New Roman"/>
          <w:b/>
          <w:sz w:val="24"/>
          <w:szCs w:val="24"/>
          <w:lang w:val="en-US"/>
        </w:rPr>
        <w:lastRenderedPageBreak/>
        <w:t>Table E1.</w:t>
      </w:r>
      <w:r w:rsidR="00034792">
        <w:rPr>
          <w:rFonts w:ascii="Times New Roman" w:hAnsi="Times New Roman"/>
          <w:b/>
          <w:iCs/>
          <w:sz w:val="24"/>
          <w:szCs w:val="24"/>
          <w:lang w:val="en-US"/>
        </w:rPr>
        <w:t xml:space="preserve"> S</w:t>
      </w:r>
      <w:r w:rsidR="002A7590">
        <w:rPr>
          <w:rFonts w:ascii="Times New Roman" w:hAnsi="Times New Roman"/>
          <w:b/>
          <w:iCs/>
          <w:sz w:val="24"/>
          <w:szCs w:val="24"/>
          <w:lang w:val="en-US"/>
        </w:rPr>
        <w:t>econdary outcomes</w:t>
      </w:r>
    </w:p>
    <w:p w14:paraId="69CCE536" w14:textId="77777777" w:rsidR="002A7590" w:rsidRPr="00646229" w:rsidRDefault="002A7590" w:rsidP="00506B3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1676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54"/>
        <w:gridCol w:w="1782"/>
        <w:gridCol w:w="1637"/>
        <w:gridCol w:w="1650"/>
        <w:gridCol w:w="1253"/>
      </w:tblGrid>
      <w:tr w:rsidR="002A7590" w:rsidRPr="005732AC" w14:paraId="4E1A713B" w14:textId="77777777" w:rsidTr="00062B1A">
        <w:trPr>
          <w:cantSplit/>
          <w:tblHeader/>
          <w:jc w:val="center"/>
        </w:trPr>
        <w:tc>
          <w:tcPr>
            <w:tcW w:w="5354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28C9" w14:textId="77777777" w:rsidR="002A7590" w:rsidRPr="005732AC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Endpoints</w:t>
            </w:r>
          </w:p>
        </w:tc>
        <w:tc>
          <w:tcPr>
            <w:tcW w:w="1782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9936" w14:textId="5D4D4335" w:rsidR="002A7590" w:rsidRPr="005732AC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lang w:val="en-US"/>
              </w:rPr>
            </w:pP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All</w:t>
            </w:r>
            <w:r w:rsidR="0059423F"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patients</w:t>
            </w: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br/>
              <w:t>(n = 22)</w:t>
            </w:r>
          </w:p>
        </w:tc>
        <w:tc>
          <w:tcPr>
            <w:tcW w:w="1637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7F90" w14:textId="77777777" w:rsidR="002A7590" w:rsidRPr="005732AC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lang w:val="en-US"/>
              </w:rPr>
            </w:pP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Placebo</w:t>
            </w: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br/>
              <w:t>(n = 11)</w:t>
            </w:r>
          </w:p>
        </w:tc>
        <w:tc>
          <w:tcPr>
            <w:tcW w:w="1650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9413" w14:textId="77777777" w:rsidR="002A7590" w:rsidRPr="005732AC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lang w:val="en-US"/>
              </w:rPr>
            </w:pP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Morphine</w:t>
            </w: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br/>
              <w:t>(n = 11)</w:t>
            </w:r>
          </w:p>
        </w:tc>
        <w:tc>
          <w:tcPr>
            <w:tcW w:w="1253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71CD" w14:textId="77777777" w:rsidR="002A7590" w:rsidRPr="005732AC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lang w:val="en-US"/>
              </w:rPr>
            </w:pPr>
            <w:r w:rsidRPr="005732AC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530A9A" w:rsidRPr="005732AC" w14:paraId="0E3CAC9C" w14:textId="77777777" w:rsidTr="001928F9">
        <w:trPr>
          <w:cantSplit/>
          <w:jc w:val="center"/>
        </w:trPr>
        <w:tc>
          <w:tcPr>
            <w:tcW w:w="1167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DB09" w14:textId="77777777" w:rsidR="00530A9A" w:rsidRPr="005732AC" w:rsidRDefault="00530A9A" w:rsidP="001928F9">
            <w:pPr>
              <w:spacing w:before="100" w:after="100" w:line="480" w:lineRule="auto"/>
              <w:ind w:right="100"/>
              <w:jc w:val="both"/>
              <w:rPr>
                <w:lang w:val="en-US"/>
              </w:rPr>
            </w:pPr>
            <w:r w:rsidRPr="005732AC">
              <w:rPr>
                <w:rFonts w:ascii="Times New Roman" w:eastAsia="Arial" w:hAnsi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 Secondary endpoints</w:t>
            </w:r>
          </w:p>
        </w:tc>
      </w:tr>
      <w:tr w:rsidR="00530A9A" w:rsidRPr="00DB4C93" w14:paraId="1CCAEA3E" w14:textId="77777777" w:rsidTr="001928F9">
        <w:trPr>
          <w:cantSplit/>
          <w:jc w:val="center"/>
        </w:trPr>
        <w:tc>
          <w:tcPr>
            <w:tcW w:w="1167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82F6" w14:textId="77777777" w:rsidR="00530A9A" w:rsidRPr="00165248" w:rsidRDefault="00530A9A" w:rsidP="001928F9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i/>
                <w:color w:val="000000"/>
                <w:sz w:val="24"/>
                <w:szCs w:val="24"/>
                <w:lang w:val="en-US"/>
              </w:rPr>
              <w:t>Over the first 24 hours following randomization</w:t>
            </w:r>
          </w:p>
        </w:tc>
      </w:tr>
      <w:tr w:rsidR="002A7590" w14:paraId="05CB45CE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6B19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Mean anxiety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6484" w14:textId="00A1D96C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2 [1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45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EBE8" w14:textId="228306E5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2 [1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3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CF7D" w14:textId="4673A106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9 [1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62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CEB2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11</w:t>
            </w:r>
          </w:p>
        </w:tc>
      </w:tr>
      <w:tr w:rsidR="002A7590" w14:paraId="254D720B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99B8" w14:textId="77777777" w:rsidR="002A7590" w:rsidRDefault="002A7590" w:rsidP="00062B1A">
            <w:pPr>
              <w:spacing w:before="100" w:after="100" w:line="480" w:lineRule="auto"/>
              <w:ind w:left="100" w:right="100"/>
              <w:jc w:val="both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Severe anxiety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164B" w14:textId="4C2A261B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9 (64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E4AF" w14:textId="0804B899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4 (57)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D236" w14:textId="382A7071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5 (71)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23C8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2A7590" w14:paraId="699AFB95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E74B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Mean respiratory rate, min-1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E3D1" w14:textId="45C5AAEA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5 [23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8BE9" w14:textId="22E68AF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3 [21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6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5252" w14:textId="58DFED84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7 [24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0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E41C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88</w:t>
            </w:r>
          </w:p>
        </w:tc>
      </w:tr>
      <w:tr w:rsidR="002A7590" w14:paraId="545774C4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753E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Mean Glasgow coma scale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BDDD" w14:textId="3A9BFC0C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5 [1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15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A851" w14:textId="4C19F10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5 [1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15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0DE1" w14:textId="1E53543D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5 [1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15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6480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88</w:t>
            </w:r>
          </w:p>
        </w:tc>
      </w:tr>
      <w:tr w:rsidR="002A7590" w14:paraId="6D016F18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5D1E" w14:textId="27D139E2" w:rsidR="002A7590" w:rsidRPr="00165248" w:rsidRDefault="002A7590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Glasgow Coma Scale ≤ 12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208B" w14:textId="4F2874FE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 (9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2367" w14:textId="5E1D1B39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F504" w14:textId="1DAA4994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 (18)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890D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76</w:t>
            </w:r>
          </w:p>
        </w:tc>
      </w:tr>
      <w:tr w:rsidR="002A7590" w14:paraId="058F57A5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8EF3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Eye dryness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FB15" w14:textId="33B0E862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49BE" w14:textId="52B13896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0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D445" w14:textId="40F549C6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5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0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112B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137</w:t>
            </w:r>
          </w:p>
        </w:tc>
      </w:tr>
      <w:tr w:rsidR="002A7590" w14:paraId="5082E81E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112F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Nose dryness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136A" w14:textId="59CFE27A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4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8D18" w14:textId="30F97D2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5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6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A569" w14:textId="056E98EC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5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A93A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756</w:t>
            </w:r>
          </w:p>
        </w:tc>
      </w:tr>
      <w:tr w:rsidR="002A7590" w14:paraId="3B28B5F0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9CC4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Feeling of gastric distension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EB2F" w14:textId="6EDC7CC5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5E11" w14:textId="202682C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0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6C8C" w14:textId="61A228C5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FD71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600</w:t>
            </w:r>
          </w:p>
        </w:tc>
      </w:tr>
      <w:tr w:rsidR="00034792" w14:paraId="55785A7A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CD38" w14:textId="1EF5B0C6" w:rsidR="00034792" w:rsidRPr="00165248" w:rsidRDefault="00034792" w:rsidP="00034792">
            <w:pPr>
              <w:spacing w:before="100" w:after="100" w:line="48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530A9A">
              <w:rPr>
                <w:rFonts w:ascii="Times New Roman" w:eastAsia="Arial" w:hAnsi="Times New Roman"/>
                <w:color w:val="000000"/>
                <w:sz w:val="23"/>
                <w:szCs w:val="23"/>
                <w:lang w:val="en-US"/>
              </w:rPr>
              <w:t>Sleep quality-VAS, 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C232" w14:textId="7E909A17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30 [10 </w:t>
            </w:r>
            <w:r w:rsidR="005E2A0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–</w:t>
            </w: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 5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E4E2" w14:textId="68651224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44 [15 </w:t>
            </w:r>
            <w:r w:rsidR="005E2A0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–</w:t>
            </w: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 50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A185" w14:textId="2EBA16B8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15 [4 </w:t>
            </w:r>
            <w:r w:rsidR="005E2A0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–</w:t>
            </w: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 45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490D" w14:textId="6AA354D5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0.432</w:t>
            </w:r>
          </w:p>
        </w:tc>
      </w:tr>
      <w:tr w:rsidR="00034792" w14:paraId="540A66EE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C254" w14:textId="33933811" w:rsidR="00034792" w:rsidRPr="00165248" w:rsidRDefault="00034792" w:rsidP="00034792">
            <w:pPr>
              <w:spacing w:before="100" w:after="100" w:line="48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530A9A">
              <w:rPr>
                <w:rFonts w:ascii="Times New Roman" w:eastAsia="Arial" w:hAnsi="Times New Roman"/>
                <w:color w:val="000000"/>
                <w:sz w:val="23"/>
                <w:szCs w:val="23"/>
                <w:lang w:val="en-US"/>
              </w:rPr>
              <w:t>Sleep duration, hours, 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E5CA" w14:textId="72940BA3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4 [4 </w:t>
            </w:r>
            <w:r w:rsidR="005E2A0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–</w:t>
            </w: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 6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1E9E" w14:textId="78D56984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4 [2 </w:t>
            </w:r>
            <w:r w:rsidR="005E2A0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–</w:t>
            </w: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 5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81FE" w14:textId="1644A5F0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5 [4 </w:t>
            </w:r>
            <w:r w:rsidR="005E2A0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–</w:t>
            </w: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 xml:space="preserve"> 6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E203" w14:textId="67C6394A" w:rsidR="00034792" w:rsidRDefault="00034792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635CE0">
              <w:rPr>
                <w:rFonts w:ascii="Times New Roman" w:eastAsia="Arial" w:hAnsi="Times New Roman"/>
                <w:color w:val="000000"/>
                <w:sz w:val="23"/>
                <w:szCs w:val="23"/>
              </w:rPr>
              <w:t>0.188</w:t>
            </w:r>
          </w:p>
        </w:tc>
      </w:tr>
      <w:tr w:rsidR="002A7590" w14:paraId="152A2FDB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8285" w14:textId="7FF594D1" w:rsidR="002A7590" w:rsidRPr="00165248" w:rsidRDefault="002A7590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Duration of </w:t>
            </w:r>
            <w:r w:rsidR="00D824B5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o</w:t>
            </w: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xygen, hour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E2FC" w14:textId="7A4DB459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6 [8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4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C001" w14:textId="0D03CF74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6 [9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4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B3C4" w14:textId="66D531FD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9 [1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3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3209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631</w:t>
            </w:r>
          </w:p>
        </w:tc>
      </w:tr>
      <w:tr w:rsidR="002A7590" w14:paraId="733382AF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9AF6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Oxygen tolerance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7DE7" w14:textId="39DD27BD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6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5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B2AE" w14:textId="6125D10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1 [6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6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73B0" w14:textId="211EDEB5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15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DC70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87</w:t>
            </w:r>
          </w:p>
        </w:tc>
      </w:tr>
      <w:tr w:rsidR="002A7590" w14:paraId="78FE0B06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7727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Number of NIV session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C525" w14:textId="4F3B3285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 [1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FC34" w14:textId="0E87F23F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 [1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0F9D" w14:textId="0EB7050A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 [1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C0C4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696</w:t>
            </w:r>
          </w:p>
        </w:tc>
      </w:tr>
      <w:tr w:rsidR="002A7590" w14:paraId="6E68FDFF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CDA1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lastRenderedPageBreak/>
              <w:t xml:space="preserve">Duration of NIV, hours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7B6C" w14:textId="73B94620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8 [8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14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A138" w14:textId="6FBB1C1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8 [8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CA04" w14:textId="0847F50B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6 [12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0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F237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285</w:t>
            </w:r>
          </w:p>
        </w:tc>
      </w:tr>
      <w:tr w:rsidR="002A7590" w14:paraId="11276540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0D8E" w14:textId="77777777" w:rsidR="002A7590" w:rsidRDefault="002A7590" w:rsidP="00062B1A">
            <w:pPr>
              <w:spacing w:before="100" w:after="100" w:line="480" w:lineRule="auto"/>
              <w:ind w:left="100" w:right="100"/>
              <w:jc w:val="both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NIV tolerance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EC69" w14:textId="7D67148E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38 [3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5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3A3B" w14:textId="07C1E2CF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49 [44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54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CB36" w14:textId="4EB25C6F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35 [18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42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D864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400</w:t>
            </w:r>
          </w:p>
        </w:tc>
      </w:tr>
      <w:tr w:rsidR="002A7590" w14:paraId="3D7ACA05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F176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Duration of HFNO, hour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11F6" w14:textId="743541C0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9 [1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2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D8E4" w14:textId="3915CBA6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1 [16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4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8A74" w14:textId="6E7B3C54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8 [12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19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65FF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294</w:t>
            </w:r>
          </w:p>
        </w:tc>
      </w:tr>
      <w:tr w:rsidR="002A7590" w14:paraId="75A29EC4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E840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HFNO tolerance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AF34" w14:textId="3AC0C174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0 [3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7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0A1A" w14:textId="6231766E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3 [4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8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415E" w14:textId="7861DA40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50 [2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75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7649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593</w:t>
            </w:r>
          </w:p>
        </w:tc>
      </w:tr>
      <w:tr w:rsidR="002A7590" w14:paraId="1F7A2467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B3A5" w14:textId="1DCB2672" w:rsidR="002A7590" w:rsidRPr="00165248" w:rsidRDefault="00D824B5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Change of non-invasive respiratory support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B742" w14:textId="28D56D8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2 (55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0B43" w14:textId="1ED6FDA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5 (45)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CA3B" w14:textId="38CDB8F3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7 (64)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F873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670</w:t>
            </w:r>
          </w:p>
        </w:tc>
      </w:tr>
      <w:tr w:rsidR="002A7590" w14:paraId="6DA1B753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6F75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165248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Nurses satisfaction with protocol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B4E4" w14:textId="355DDAA5" w:rsidR="002A7590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7 [7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836B" w14:textId="60D28C02" w:rsidR="002A7590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8 [8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9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6B9F" w14:textId="5218CE38" w:rsidR="002A7590" w:rsidRDefault="002A7590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7 [5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7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A519" w14:textId="16B01EDF" w:rsidR="002A7590" w:rsidRDefault="000C3347" w:rsidP="005E2A00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011</w:t>
            </w:r>
          </w:p>
        </w:tc>
      </w:tr>
      <w:tr w:rsidR="002A7590" w:rsidRPr="00DB4C93" w14:paraId="3A429CDC" w14:textId="77777777" w:rsidTr="00062B1A">
        <w:trPr>
          <w:cantSplit/>
          <w:jc w:val="center"/>
        </w:trPr>
        <w:tc>
          <w:tcPr>
            <w:tcW w:w="1167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E61B" w14:textId="77777777" w:rsidR="002A7590" w:rsidRPr="00165248" w:rsidRDefault="002A7590" w:rsidP="00062B1A">
            <w:pPr>
              <w:spacing w:before="100" w:after="100" w:line="480" w:lineRule="auto"/>
              <w:ind w:left="100" w:right="100"/>
              <w:jc w:val="both"/>
              <w:rPr>
                <w:lang w:val="en-US"/>
              </w:rPr>
            </w:pPr>
            <w:r w:rsidRPr="00165248">
              <w:rPr>
                <w:rFonts w:ascii="Times New Roman" w:eastAsia="Arial" w:hAnsi="Times New Roman"/>
                <w:i/>
                <w:color w:val="000000"/>
                <w:sz w:val="24"/>
                <w:szCs w:val="24"/>
                <w:lang w:val="en-US"/>
              </w:rPr>
              <w:t>Over the first 48 hours following randomization</w:t>
            </w:r>
          </w:p>
        </w:tc>
      </w:tr>
      <w:tr w:rsidR="002A7590" w14:paraId="6FA73B8D" w14:textId="77777777" w:rsidTr="00062B1A">
        <w:trPr>
          <w:cantSplit/>
          <w:jc w:val="center"/>
        </w:trPr>
        <w:tc>
          <w:tcPr>
            <w:tcW w:w="5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A5BB" w14:textId="77777777" w:rsidR="002A7590" w:rsidRDefault="002A7590" w:rsidP="00062B1A">
            <w:pPr>
              <w:spacing w:before="100" w:after="100" w:line="480" w:lineRule="auto"/>
              <w:ind w:left="100" w:right="100"/>
              <w:jc w:val="both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Nausea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C336" w14:textId="12AB8870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0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C503" w14:textId="18163EA4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0]</w:t>
            </w:r>
          </w:p>
        </w:tc>
        <w:tc>
          <w:tcPr>
            <w:tcW w:w="1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C821" w14:textId="19884AEE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11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1]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4AC5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151</w:t>
            </w:r>
          </w:p>
        </w:tc>
      </w:tr>
      <w:tr w:rsidR="002A7590" w14:paraId="728D11AF" w14:textId="77777777" w:rsidTr="00062B1A">
        <w:trPr>
          <w:cantSplit/>
          <w:jc w:val="center"/>
        </w:trPr>
        <w:tc>
          <w:tcPr>
            <w:tcW w:w="5354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9511" w14:textId="77777777" w:rsidR="002A7590" w:rsidRDefault="002A7590" w:rsidP="00062B1A">
            <w:pPr>
              <w:spacing w:before="100" w:after="100" w:line="480" w:lineRule="auto"/>
              <w:ind w:left="100" w:right="100"/>
              <w:jc w:val="both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Constipation-VAS, </w:t>
            </w:r>
            <w:r w:rsidRPr="00165248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782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AF54" w14:textId="0C4B53CF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2]</w:t>
            </w:r>
          </w:p>
        </w:tc>
        <w:tc>
          <w:tcPr>
            <w:tcW w:w="1637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F0A0" w14:textId="27CF4101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2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38]</w:t>
            </w:r>
          </w:p>
        </w:tc>
        <w:tc>
          <w:tcPr>
            <w:tcW w:w="1650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EC10" w14:textId="1DFB02CB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0 [0 </w:t>
            </w:r>
            <w:r w:rsidR="005E2A00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23]</w:t>
            </w:r>
          </w:p>
        </w:tc>
        <w:tc>
          <w:tcPr>
            <w:tcW w:w="1253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F5A8" w14:textId="77777777" w:rsidR="002A7590" w:rsidRDefault="002A7590" w:rsidP="005E2A00">
            <w:pP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772</w:t>
            </w:r>
          </w:p>
        </w:tc>
      </w:tr>
    </w:tbl>
    <w:p w14:paraId="568D222B" w14:textId="77777777" w:rsidR="00165248" w:rsidRDefault="00165248" w:rsidP="00D824B5">
      <w:pPr>
        <w:spacing w:after="0"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</w:p>
    <w:p w14:paraId="504700BA" w14:textId="6CC4D786" w:rsidR="00D824B5" w:rsidRPr="00777CEE" w:rsidRDefault="00D824B5" w:rsidP="00D824B5">
      <w:pPr>
        <w:spacing w:after="0"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646229">
        <w:rPr>
          <w:rFonts w:ascii="Times New Roman" w:hAnsi="Times New Roman"/>
          <w:sz w:val="24"/>
          <w:szCs w:val="20"/>
          <w:lang w:val="en-US"/>
        </w:rPr>
        <w:t>Quantitative variables are expressed as median (interquartile range [IQR]) and qualitative variables are expressed as frequency (percentage).</w:t>
      </w:r>
    </w:p>
    <w:p w14:paraId="4EF3B823" w14:textId="1F036DD5" w:rsidR="00D824B5" w:rsidRPr="00165248" w:rsidRDefault="00D824B5" w:rsidP="00D824B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65248">
        <w:rPr>
          <w:rFonts w:ascii="Times New Roman" w:hAnsi="Times New Roman"/>
          <w:sz w:val="24"/>
          <w:szCs w:val="24"/>
        </w:rPr>
        <w:t>IQR, interquartile range; VAS, visual an</w:t>
      </w:r>
      <w:r w:rsidR="002D1FCD">
        <w:rPr>
          <w:rFonts w:ascii="Times New Roman" w:hAnsi="Times New Roman"/>
          <w:sz w:val="24"/>
          <w:szCs w:val="24"/>
        </w:rPr>
        <w:t>a</w:t>
      </w:r>
      <w:r w:rsidRPr="00165248">
        <w:rPr>
          <w:rFonts w:ascii="Times New Roman" w:hAnsi="Times New Roman"/>
          <w:sz w:val="24"/>
          <w:szCs w:val="24"/>
        </w:rPr>
        <w:t xml:space="preserve">log scale; NIV, non-invasive ventilation; </w:t>
      </w:r>
      <w:r>
        <w:rPr>
          <w:rFonts w:ascii="Times New Roman" w:hAnsi="Times New Roman"/>
          <w:sz w:val="24"/>
          <w:szCs w:val="24"/>
        </w:rPr>
        <w:t>HFNO, high flow nasal oxygen.</w:t>
      </w:r>
    </w:p>
    <w:p w14:paraId="21F742A2" w14:textId="074E818E" w:rsidR="00585223" w:rsidRPr="00165248" w:rsidRDefault="00585223" w:rsidP="00506B3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585223" w:rsidRPr="00165248">
      <w:footerReference w:type="default" r:id="rId8"/>
      <w:pgSz w:w="11906" w:h="16838"/>
      <w:pgMar w:top="1417" w:right="1417" w:bottom="1417" w:left="1417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20100" w16cex:dateUtc="2023-09-18T02:49:00Z"/>
  <w16cex:commentExtensible w16cex:durableId="28B201F2" w16cex:dateUtc="2023-09-18T02:53:00Z"/>
  <w16cex:commentExtensible w16cex:durableId="28AB553F" w16cex:dateUtc="2023-09-13T01:23:00Z"/>
  <w16cex:commentExtensible w16cex:durableId="28B2025B" w16cex:dateUtc="2023-09-18T02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71BA53" w16cid:durableId="28B1F77F"/>
  <w16cid:commentId w16cid:paraId="195FACBF" w16cid:durableId="28B20100"/>
  <w16cid:commentId w16cid:paraId="5057B5D2" w16cid:durableId="28B1F780"/>
  <w16cid:commentId w16cid:paraId="1535AF1C" w16cid:durableId="28B1F781"/>
  <w16cid:commentId w16cid:paraId="2E49623B" w16cid:durableId="28B1F782"/>
  <w16cid:commentId w16cid:paraId="7FBA3A8B" w16cid:durableId="28B1F783"/>
  <w16cid:commentId w16cid:paraId="27E6FB87" w16cid:durableId="28B1F784"/>
  <w16cid:commentId w16cid:paraId="4504FD05" w16cid:durableId="28B201F2"/>
  <w16cid:commentId w16cid:paraId="1C8E956B" w16cid:durableId="28B1F785"/>
  <w16cid:commentId w16cid:paraId="10BD0FFC" w16cid:durableId="28AB553F"/>
  <w16cid:commentId w16cid:paraId="6F0B83A4" w16cid:durableId="28B1F787"/>
  <w16cid:commentId w16cid:paraId="22567C5D" w16cid:durableId="28B2025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6A690C" w14:textId="77777777" w:rsidR="00705002" w:rsidRDefault="00705002">
      <w:pPr>
        <w:spacing w:after="0" w:line="240" w:lineRule="auto"/>
      </w:pPr>
      <w:r>
        <w:separator/>
      </w:r>
    </w:p>
  </w:endnote>
  <w:endnote w:type="continuationSeparator" w:id="0">
    <w:p w14:paraId="158C24A6" w14:textId="77777777" w:rsidR="00705002" w:rsidRDefault="00705002">
      <w:pPr>
        <w:spacing w:after="0" w:line="240" w:lineRule="auto"/>
      </w:pPr>
      <w:r>
        <w:continuationSeparator/>
      </w:r>
    </w:p>
  </w:endnote>
  <w:endnote w:type="continuationNotice" w:id="1">
    <w:p w14:paraId="4A9E258D" w14:textId="77777777" w:rsidR="00705002" w:rsidRDefault="007050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6986658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7C956496" w14:textId="66352449" w:rsidR="00611A74" w:rsidRPr="009065CD" w:rsidRDefault="00611A74" w:rsidP="004B64F5">
        <w:pPr>
          <w:pStyle w:val="En-tte"/>
          <w:jc w:val="center"/>
          <w:rPr>
            <w:rFonts w:ascii="Times New Roman" w:hAnsi="Times New Roman"/>
            <w:sz w:val="24"/>
          </w:rPr>
        </w:pPr>
        <w:r>
          <w:t xml:space="preserve">- </w:t>
        </w:r>
        <w:r w:rsidRPr="009065CD">
          <w:rPr>
            <w:rFonts w:ascii="Times New Roman" w:hAnsi="Times New Roman"/>
            <w:sz w:val="24"/>
          </w:rPr>
          <w:fldChar w:fldCharType="begin"/>
        </w:r>
        <w:r w:rsidRPr="009065CD">
          <w:rPr>
            <w:rFonts w:ascii="Times New Roman" w:hAnsi="Times New Roman"/>
            <w:sz w:val="24"/>
          </w:rPr>
          <w:instrText>PAGE   \* MERGEFORMAT</w:instrText>
        </w:r>
        <w:r w:rsidRPr="009065CD">
          <w:rPr>
            <w:rFonts w:ascii="Times New Roman" w:hAnsi="Times New Roman"/>
            <w:sz w:val="24"/>
          </w:rPr>
          <w:fldChar w:fldCharType="separate"/>
        </w:r>
        <w:r w:rsidR="00DB4C93">
          <w:rPr>
            <w:rFonts w:ascii="Times New Roman" w:hAnsi="Times New Roman"/>
            <w:noProof/>
            <w:sz w:val="24"/>
          </w:rPr>
          <w:t>1</w:t>
        </w:r>
        <w:r w:rsidRPr="009065CD">
          <w:rPr>
            <w:rFonts w:ascii="Times New Roman" w:hAnsi="Times New Roman"/>
            <w:sz w:val="24"/>
          </w:rPr>
          <w:fldChar w:fldCharType="end"/>
        </w:r>
        <w:r>
          <w:rPr>
            <w:rFonts w:ascii="Times New Roman" w:hAnsi="Times New Roman"/>
            <w:sz w:val="24"/>
          </w:rPr>
          <w:t xml:space="preserve"> -</w:t>
        </w:r>
      </w:p>
    </w:sdtContent>
  </w:sdt>
  <w:p w14:paraId="0A40C5C8" w14:textId="77777777" w:rsidR="00611A74" w:rsidRDefault="00611A7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6314F" w14:textId="77777777" w:rsidR="00705002" w:rsidRDefault="0070500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1BABB2C" w14:textId="77777777" w:rsidR="00705002" w:rsidRDefault="00705002">
      <w:pPr>
        <w:spacing w:after="0" w:line="240" w:lineRule="auto"/>
      </w:pPr>
      <w:r>
        <w:continuationSeparator/>
      </w:r>
    </w:p>
  </w:footnote>
  <w:footnote w:type="continuationNotice" w:id="1">
    <w:p w14:paraId="2C530281" w14:textId="77777777" w:rsidR="00705002" w:rsidRDefault="0070500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14A3"/>
    <w:multiLevelType w:val="hybridMultilevel"/>
    <w:tmpl w:val="947E0D3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9170D"/>
    <w:multiLevelType w:val="hybridMultilevel"/>
    <w:tmpl w:val="CE3A2C4C"/>
    <w:lvl w:ilvl="0" w:tplc="D3D0611C">
      <w:start w:val="1"/>
      <w:numFmt w:val="decimal"/>
      <w:pStyle w:val="tablereference"/>
      <w:lvlText w:val="Tableau %1."/>
      <w:lvlJc w:val="left"/>
      <w:pPr>
        <w:ind w:left="71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8130A"/>
    <w:multiLevelType w:val="hybridMultilevel"/>
    <w:tmpl w:val="BD5C1E04"/>
    <w:lvl w:ilvl="0" w:tplc="267CD1A8">
      <w:start w:val="3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F4FAB"/>
    <w:multiLevelType w:val="multilevel"/>
    <w:tmpl w:val="5594A974"/>
    <w:styleLink w:val="WWOutlineListStyle3"/>
    <w:lvl w:ilvl="0">
      <w:start w:val="1"/>
      <w:numFmt w:val="decimal"/>
      <w:pStyle w:val="grandepartie"/>
      <w:lvlText w:val="%1."/>
      <w:lvlJc w:val="left"/>
      <w:pPr>
        <w:ind w:left="36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4" w15:restartNumberingAfterBreak="0">
    <w:nsid w:val="172D4958"/>
    <w:multiLevelType w:val="multilevel"/>
    <w:tmpl w:val="EC1476E0"/>
    <w:styleLink w:val="WWOutlineListStyle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 w15:restartNumberingAfterBreak="0">
    <w:nsid w:val="33EE72CE"/>
    <w:multiLevelType w:val="hybridMultilevel"/>
    <w:tmpl w:val="1BD87B7A"/>
    <w:lvl w:ilvl="0" w:tplc="679A055C">
      <w:start w:val="3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9C1DEF"/>
    <w:multiLevelType w:val="hybridMultilevel"/>
    <w:tmpl w:val="246805D6"/>
    <w:lvl w:ilvl="0" w:tplc="47BC4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203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241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A89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EC10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9CB5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EED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6BF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4CA3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D858B0"/>
    <w:multiLevelType w:val="multilevel"/>
    <w:tmpl w:val="63345E8A"/>
    <w:styleLink w:val="LFO5"/>
    <w:lvl w:ilvl="0">
      <w:numFmt w:val="bullet"/>
      <w:pStyle w:val="Itemize4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41BC1A1A"/>
    <w:multiLevelType w:val="hybridMultilevel"/>
    <w:tmpl w:val="011040A0"/>
    <w:lvl w:ilvl="0" w:tplc="36BE942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39E478D"/>
    <w:multiLevelType w:val="hybridMultilevel"/>
    <w:tmpl w:val="D0167AAA"/>
    <w:lvl w:ilvl="0" w:tplc="618EEF0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D45F88"/>
    <w:multiLevelType w:val="multilevel"/>
    <w:tmpl w:val="3E78E8A4"/>
    <w:lvl w:ilvl="0">
      <w:start w:val="1"/>
      <w:numFmt w:val="decimal"/>
      <w:lvlText w:val="Figure 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576129"/>
    <w:multiLevelType w:val="hybridMultilevel"/>
    <w:tmpl w:val="5C0CAA18"/>
    <w:lvl w:ilvl="0" w:tplc="0974E930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1A475FD"/>
    <w:multiLevelType w:val="multilevel"/>
    <w:tmpl w:val="9E18A46E"/>
    <w:styleLink w:val="LFO3"/>
    <w:lvl w:ilvl="0">
      <w:start w:val="1"/>
      <w:numFmt w:val="decimal"/>
      <w:pStyle w:val="figurereference"/>
      <w:lvlText w:val="Figure 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221D4D"/>
    <w:multiLevelType w:val="hybridMultilevel"/>
    <w:tmpl w:val="ECAE96B4"/>
    <w:lvl w:ilvl="0" w:tplc="CEE27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3602A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7465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AE8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467F2B"/>
    <w:multiLevelType w:val="multilevel"/>
    <w:tmpl w:val="F578A922"/>
    <w:styleLink w:val="WWOutlineListStyle2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5" w15:restartNumberingAfterBreak="0">
    <w:nsid w:val="7701329E"/>
    <w:multiLevelType w:val="multilevel"/>
    <w:tmpl w:val="2E222564"/>
    <w:styleLink w:val="WWOutlineListStyle1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3"/>
  </w:num>
  <w:num w:numId="2">
    <w:abstractNumId w:val="14"/>
  </w:num>
  <w:num w:numId="3">
    <w:abstractNumId w:val="15"/>
  </w:num>
  <w:num w:numId="4">
    <w:abstractNumId w:val="4"/>
  </w:num>
  <w:num w:numId="5">
    <w:abstractNumId w:val="12"/>
  </w:num>
  <w:num w:numId="6">
    <w:abstractNumId w:val="7"/>
  </w:num>
  <w:num w:numId="7">
    <w:abstractNumId w:val="10"/>
  </w:num>
  <w:num w:numId="8">
    <w:abstractNumId w:val="8"/>
  </w:num>
  <w:num w:numId="9">
    <w:abstractNumId w:val="11"/>
  </w:num>
  <w:num w:numId="10">
    <w:abstractNumId w:val="13"/>
  </w:num>
  <w:num w:numId="11">
    <w:abstractNumId w:val="6"/>
  </w:num>
  <w:num w:numId="12">
    <w:abstractNumId w:val="1"/>
  </w:num>
  <w:num w:numId="13">
    <w:abstractNumId w:val="0"/>
  </w:num>
  <w:num w:numId="14">
    <w:abstractNumId w:val="2"/>
  </w:num>
  <w:num w:numId="15">
    <w:abstractNumId w:val="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9E2"/>
    <w:rsid w:val="00011C05"/>
    <w:rsid w:val="00011C93"/>
    <w:rsid w:val="00013783"/>
    <w:rsid w:val="000223F3"/>
    <w:rsid w:val="00031684"/>
    <w:rsid w:val="000316B0"/>
    <w:rsid w:val="00031B7C"/>
    <w:rsid w:val="00033D47"/>
    <w:rsid w:val="00034792"/>
    <w:rsid w:val="00040F98"/>
    <w:rsid w:val="00042533"/>
    <w:rsid w:val="00044709"/>
    <w:rsid w:val="00044D1C"/>
    <w:rsid w:val="000473C0"/>
    <w:rsid w:val="00050820"/>
    <w:rsid w:val="00050AD8"/>
    <w:rsid w:val="00053698"/>
    <w:rsid w:val="00060436"/>
    <w:rsid w:val="00060825"/>
    <w:rsid w:val="00062B1A"/>
    <w:rsid w:val="00063DD7"/>
    <w:rsid w:val="00066552"/>
    <w:rsid w:val="0007064A"/>
    <w:rsid w:val="0007185C"/>
    <w:rsid w:val="00074639"/>
    <w:rsid w:val="000748C8"/>
    <w:rsid w:val="00077B58"/>
    <w:rsid w:val="00080EAD"/>
    <w:rsid w:val="00083FCC"/>
    <w:rsid w:val="000878EB"/>
    <w:rsid w:val="00093DD6"/>
    <w:rsid w:val="000A06D7"/>
    <w:rsid w:val="000A4C23"/>
    <w:rsid w:val="000A6555"/>
    <w:rsid w:val="000B334E"/>
    <w:rsid w:val="000B6E73"/>
    <w:rsid w:val="000C01ED"/>
    <w:rsid w:val="000C0B5C"/>
    <w:rsid w:val="000C3347"/>
    <w:rsid w:val="000D06E7"/>
    <w:rsid w:val="000D0F7C"/>
    <w:rsid w:val="000D3BD4"/>
    <w:rsid w:val="000D5B78"/>
    <w:rsid w:val="000D77E3"/>
    <w:rsid w:val="000E3329"/>
    <w:rsid w:val="000E7576"/>
    <w:rsid w:val="00100883"/>
    <w:rsid w:val="00102196"/>
    <w:rsid w:val="001025C8"/>
    <w:rsid w:val="00106BA9"/>
    <w:rsid w:val="0011051D"/>
    <w:rsid w:val="0011464D"/>
    <w:rsid w:val="00115063"/>
    <w:rsid w:val="0012226B"/>
    <w:rsid w:val="00134BA1"/>
    <w:rsid w:val="00140600"/>
    <w:rsid w:val="00143E82"/>
    <w:rsid w:val="001530B0"/>
    <w:rsid w:val="001571C1"/>
    <w:rsid w:val="00165248"/>
    <w:rsid w:val="00166369"/>
    <w:rsid w:val="00166EA2"/>
    <w:rsid w:val="00167DF2"/>
    <w:rsid w:val="0017156E"/>
    <w:rsid w:val="00172C95"/>
    <w:rsid w:val="0017352E"/>
    <w:rsid w:val="00187D3F"/>
    <w:rsid w:val="001928F9"/>
    <w:rsid w:val="00195607"/>
    <w:rsid w:val="00195800"/>
    <w:rsid w:val="001A038A"/>
    <w:rsid w:val="001A1151"/>
    <w:rsid w:val="001A6D3C"/>
    <w:rsid w:val="001C5497"/>
    <w:rsid w:val="001D00EF"/>
    <w:rsid w:val="001D13AE"/>
    <w:rsid w:val="001D1B5C"/>
    <w:rsid w:val="001F5140"/>
    <w:rsid w:val="00201974"/>
    <w:rsid w:val="00202AD4"/>
    <w:rsid w:val="0020707E"/>
    <w:rsid w:val="00210586"/>
    <w:rsid w:val="00216034"/>
    <w:rsid w:val="002223CD"/>
    <w:rsid w:val="002238C6"/>
    <w:rsid w:val="00224BD6"/>
    <w:rsid w:val="00232E52"/>
    <w:rsid w:val="00235AF9"/>
    <w:rsid w:val="00237CAC"/>
    <w:rsid w:val="0024033E"/>
    <w:rsid w:val="00242E86"/>
    <w:rsid w:val="00243A73"/>
    <w:rsid w:val="00250C7D"/>
    <w:rsid w:val="00253E04"/>
    <w:rsid w:val="002771F9"/>
    <w:rsid w:val="002837E6"/>
    <w:rsid w:val="00293A72"/>
    <w:rsid w:val="00293E62"/>
    <w:rsid w:val="002948CF"/>
    <w:rsid w:val="00295B5A"/>
    <w:rsid w:val="00296F66"/>
    <w:rsid w:val="002972E5"/>
    <w:rsid w:val="002A1115"/>
    <w:rsid w:val="002A1FBC"/>
    <w:rsid w:val="002A3091"/>
    <w:rsid w:val="002A3FC3"/>
    <w:rsid w:val="002A7590"/>
    <w:rsid w:val="002B60E3"/>
    <w:rsid w:val="002B6EBC"/>
    <w:rsid w:val="002B7882"/>
    <w:rsid w:val="002C2122"/>
    <w:rsid w:val="002C3153"/>
    <w:rsid w:val="002C3E16"/>
    <w:rsid w:val="002D1FCD"/>
    <w:rsid w:val="002D229A"/>
    <w:rsid w:val="002D2564"/>
    <w:rsid w:val="002D5686"/>
    <w:rsid w:val="002D742B"/>
    <w:rsid w:val="002F3EE0"/>
    <w:rsid w:val="0030285A"/>
    <w:rsid w:val="00311C80"/>
    <w:rsid w:val="00312180"/>
    <w:rsid w:val="003223FB"/>
    <w:rsid w:val="003225DD"/>
    <w:rsid w:val="00324565"/>
    <w:rsid w:val="003401BF"/>
    <w:rsid w:val="003424EF"/>
    <w:rsid w:val="00345EFF"/>
    <w:rsid w:val="00347C47"/>
    <w:rsid w:val="003510C3"/>
    <w:rsid w:val="0035159C"/>
    <w:rsid w:val="00351CAD"/>
    <w:rsid w:val="003544CE"/>
    <w:rsid w:val="00362366"/>
    <w:rsid w:val="0036376E"/>
    <w:rsid w:val="00366872"/>
    <w:rsid w:val="00371E82"/>
    <w:rsid w:val="00375C37"/>
    <w:rsid w:val="00380D5F"/>
    <w:rsid w:val="003829C5"/>
    <w:rsid w:val="00392C35"/>
    <w:rsid w:val="00395552"/>
    <w:rsid w:val="003957F3"/>
    <w:rsid w:val="003A2CD6"/>
    <w:rsid w:val="003A6266"/>
    <w:rsid w:val="003A6BF2"/>
    <w:rsid w:val="003B47CE"/>
    <w:rsid w:val="003B6F1A"/>
    <w:rsid w:val="003B7A91"/>
    <w:rsid w:val="003C582E"/>
    <w:rsid w:val="003C5CF9"/>
    <w:rsid w:val="003D00D0"/>
    <w:rsid w:val="003E0961"/>
    <w:rsid w:val="003E2DD4"/>
    <w:rsid w:val="003F203D"/>
    <w:rsid w:val="003F2070"/>
    <w:rsid w:val="003F402F"/>
    <w:rsid w:val="003F586D"/>
    <w:rsid w:val="003F6BFD"/>
    <w:rsid w:val="003F7835"/>
    <w:rsid w:val="003F78C9"/>
    <w:rsid w:val="00404007"/>
    <w:rsid w:val="00407EC0"/>
    <w:rsid w:val="00412056"/>
    <w:rsid w:val="00413690"/>
    <w:rsid w:val="00432BCD"/>
    <w:rsid w:val="00441D1A"/>
    <w:rsid w:val="00451DC3"/>
    <w:rsid w:val="00452C7A"/>
    <w:rsid w:val="0047064F"/>
    <w:rsid w:val="00472104"/>
    <w:rsid w:val="00481DF2"/>
    <w:rsid w:val="004858D3"/>
    <w:rsid w:val="00487364"/>
    <w:rsid w:val="004A209A"/>
    <w:rsid w:val="004B4AF6"/>
    <w:rsid w:val="004B52EB"/>
    <w:rsid w:val="004B64F5"/>
    <w:rsid w:val="004C1B77"/>
    <w:rsid w:val="004C6A6F"/>
    <w:rsid w:val="004D057A"/>
    <w:rsid w:val="004D4968"/>
    <w:rsid w:val="004E1AA6"/>
    <w:rsid w:val="004E321A"/>
    <w:rsid w:val="004F06EC"/>
    <w:rsid w:val="004F7699"/>
    <w:rsid w:val="00500A21"/>
    <w:rsid w:val="00501EAA"/>
    <w:rsid w:val="005049D0"/>
    <w:rsid w:val="00506B37"/>
    <w:rsid w:val="00507D13"/>
    <w:rsid w:val="00514A02"/>
    <w:rsid w:val="00515247"/>
    <w:rsid w:val="005170E4"/>
    <w:rsid w:val="0051740F"/>
    <w:rsid w:val="00530A9A"/>
    <w:rsid w:val="00530A9F"/>
    <w:rsid w:val="00533081"/>
    <w:rsid w:val="00535510"/>
    <w:rsid w:val="005362C3"/>
    <w:rsid w:val="0053667D"/>
    <w:rsid w:val="005476E5"/>
    <w:rsid w:val="00567898"/>
    <w:rsid w:val="005732AC"/>
    <w:rsid w:val="0058232C"/>
    <w:rsid w:val="00584543"/>
    <w:rsid w:val="00585223"/>
    <w:rsid w:val="00593F67"/>
    <w:rsid w:val="0059423F"/>
    <w:rsid w:val="005A461C"/>
    <w:rsid w:val="005A4A88"/>
    <w:rsid w:val="005A6FCF"/>
    <w:rsid w:val="005A7D1C"/>
    <w:rsid w:val="005B675A"/>
    <w:rsid w:val="005C06EB"/>
    <w:rsid w:val="005C1062"/>
    <w:rsid w:val="005D0DDF"/>
    <w:rsid w:val="005D172A"/>
    <w:rsid w:val="005D4F9A"/>
    <w:rsid w:val="005E2991"/>
    <w:rsid w:val="005E2A00"/>
    <w:rsid w:val="005F1CF8"/>
    <w:rsid w:val="005F2564"/>
    <w:rsid w:val="005F3502"/>
    <w:rsid w:val="00601867"/>
    <w:rsid w:val="006065C0"/>
    <w:rsid w:val="00606CF3"/>
    <w:rsid w:val="0061007D"/>
    <w:rsid w:val="006100FB"/>
    <w:rsid w:val="00611A74"/>
    <w:rsid w:val="00613396"/>
    <w:rsid w:val="00613A5E"/>
    <w:rsid w:val="00613E49"/>
    <w:rsid w:val="00617221"/>
    <w:rsid w:val="00624F81"/>
    <w:rsid w:val="0062680A"/>
    <w:rsid w:val="00631314"/>
    <w:rsid w:val="00634724"/>
    <w:rsid w:val="00644620"/>
    <w:rsid w:val="00646229"/>
    <w:rsid w:val="00654A92"/>
    <w:rsid w:val="0065697E"/>
    <w:rsid w:val="00665A1F"/>
    <w:rsid w:val="006661AD"/>
    <w:rsid w:val="006727D7"/>
    <w:rsid w:val="00673008"/>
    <w:rsid w:val="006736E5"/>
    <w:rsid w:val="00674882"/>
    <w:rsid w:val="00674FB0"/>
    <w:rsid w:val="00675812"/>
    <w:rsid w:val="00680E5B"/>
    <w:rsid w:val="00687D95"/>
    <w:rsid w:val="00695161"/>
    <w:rsid w:val="006A0948"/>
    <w:rsid w:val="006A5446"/>
    <w:rsid w:val="006A5E07"/>
    <w:rsid w:val="006B5A63"/>
    <w:rsid w:val="006B74B8"/>
    <w:rsid w:val="006C0463"/>
    <w:rsid w:val="006C5757"/>
    <w:rsid w:val="006C6F4B"/>
    <w:rsid w:val="006D3BDE"/>
    <w:rsid w:val="006D6CBC"/>
    <w:rsid w:val="006E416D"/>
    <w:rsid w:val="006E7E86"/>
    <w:rsid w:val="0070279B"/>
    <w:rsid w:val="007039C7"/>
    <w:rsid w:val="00704844"/>
    <w:rsid w:val="00705002"/>
    <w:rsid w:val="0072121C"/>
    <w:rsid w:val="007238A2"/>
    <w:rsid w:val="00724CA2"/>
    <w:rsid w:val="00727F3C"/>
    <w:rsid w:val="007308D5"/>
    <w:rsid w:val="00734F27"/>
    <w:rsid w:val="00743600"/>
    <w:rsid w:val="00746677"/>
    <w:rsid w:val="00751684"/>
    <w:rsid w:val="00776708"/>
    <w:rsid w:val="00785EB5"/>
    <w:rsid w:val="007A1194"/>
    <w:rsid w:val="007A2BB1"/>
    <w:rsid w:val="007B5248"/>
    <w:rsid w:val="007B66BE"/>
    <w:rsid w:val="007C518C"/>
    <w:rsid w:val="007C6FA0"/>
    <w:rsid w:val="007D3373"/>
    <w:rsid w:val="007D35C5"/>
    <w:rsid w:val="007E7BBA"/>
    <w:rsid w:val="007F03A0"/>
    <w:rsid w:val="007F1452"/>
    <w:rsid w:val="007F1570"/>
    <w:rsid w:val="007F1826"/>
    <w:rsid w:val="00800C25"/>
    <w:rsid w:val="0080194C"/>
    <w:rsid w:val="00806FFB"/>
    <w:rsid w:val="0082069D"/>
    <w:rsid w:val="00822037"/>
    <w:rsid w:val="00826C32"/>
    <w:rsid w:val="00826D71"/>
    <w:rsid w:val="00830DFF"/>
    <w:rsid w:val="00843DEC"/>
    <w:rsid w:val="00850015"/>
    <w:rsid w:val="00864218"/>
    <w:rsid w:val="00873286"/>
    <w:rsid w:val="0087473D"/>
    <w:rsid w:val="008804F2"/>
    <w:rsid w:val="0088591C"/>
    <w:rsid w:val="0089023C"/>
    <w:rsid w:val="0089112C"/>
    <w:rsid w:val="008A0FB5"/>
    <w:rsid w:val="008B0AF1"/>
    <w:rsid w:val="008B47FD"/>
    <w:rsid w:val="008C0597"/>
    <w:rsid w:val="008C1D1A"/>
    <w:rsid w:val="008C46D6"/>
    <w:rsid w:val="008D4D1C"/>
    <w:rsid w:val="008D5E45"/>
    <w:rsid w:val="008E3616"/>
    <w:rsid w:val="008E3C79"/>
    <w:rsid w:val="008E5882"/>
    <w:rsid w:val="008F2A07"/>
    <w:rsid w:val="009002E3"/>
    <w:rsid w:val="00904058"/>
    <w:rsid w:val="00905E42"/>
    <w:rsid w:val="0090631A"/>
    <w:rsid w:val="00916101"/>
    <w:rsid w:val="00916E7D"/>
    <w:rsid w:val="00921163"/>
    <w:rsid w:val="00921C0F"/>
    <w:rsid w:val="00925035"/>
    <w:rsid w:val="0092511A"/>
    <w:rsid w:val="009263FF"/>
    <w:rsid w:val="00935A9F"/>
    <w:rsid w:val="00935B5B"/>
    <w:rsid w:val="00935DB8"/>
    <w:rsid w:val="00936284"/>
    <w:rsid w:val="00943BFC"/>
    <w:rsid w:val="009456E2"/>
    <w:rsid w:val="0095058B"/>
    <w:rsid w:val="009523A8"/>
    <w:rsid w:val="00964393"/>
    <w:rsid w:val="00977AC6"/>
    <w:rsid w:val="00982540"/>
    <w:rsid w:val="009847DA"/>
    <w:rsid w:val="00990702"/>
    <w:rsid w:val="00996C77"/>
    <w:rsid w:val="009A59FD"/>
    <w:rsid w:val="009A6F9A"/>
    <w:rsid w:val="009A791D"/>
    <w:rsid w:val="009B153E"/>
    <w:rsid w:val="009C64BA"/>
    <w:rsid w:val="009D2508"/>
    <w:rsid w:val="009E7C27"/>
    <w:rsid w:val="009F22C3"/>
    <w:rsid w:val="009F2467"/>
    <w:rsid w:val="009F44CD"/>
    <w:rsid w:val="009F4CAF"/>
    <w:rsid w:val="009F543E"/>
    <w:rsid w:val="009F7071"/>
    <w:rsid w:val="009F7C57"/>
    <w:rsid w:val="00A00ABC"/>
    <w:rsid w:val="00A03AF1"/>
    <w:rsid w:val="00A046B7"/>
    <w:rsid w:val="00A07745"/>
    <w:rsid w:val="00A10734"/>
    <w:rsid w:val="00A1511B"/>
    <w:rsid w:val="00A215D6"/>
    <w:rsid w:val="00A26644"/>
    <w:rsid w:val="00A327D7"/>
    <w:rsid w:val="00A36DC0"/>
    <w:rsid w:val="00A42026"/>
    <w:rsid w:val="00A423B5"/>
    <w:rsid w:val="00A432AB"/>
    <w:rsid w:val="00A44595"/>
    <w:rsid w:val="00A45D93"/>
    <w:rsid w:val="00A5086D"/>
    <w:rsid w:val="00A52F17"/>
    <w:rsid w:val="00A55914"/>
    <w:rsid w:val="00A60302"/>
    <w:rsid w:val="00A635E0"/>
    <w:rsid w:val="00A67FC4"/>
    <w:rsid w:val="00A71025"/>
    <w:rsid w:val="00A80C58"/>
    <w:rsid w:val="00A83D90"/>
    <w:rsid w:val="00A91FD5"/>
    <w:rsid w:val="00A96C15"/>
    <w:rsid w:val="00AC46EE"/>
    <w:rsid w:val="00AC6E97"/>
    <w:rsid w:val="00AC7B34"/>
    <w:rsid w:val="00AE4EA8"/>
    <w:rsid w:val="00AE7FA9"/>
    <w:rsid w:val="00AF32F1"/>
    <w:rsid w:val="00AF6F02"/>
    <w:rsid w:val="00B013A7"/>
    <w:rsid w:val="00B031B9"/>
    <w:rsid w:val="00B048C9"/>
    <w:rsid w:val="00B12A1D"/>
    <w:rsid w:val="00B1591B"/>
    <w:rsid w:val="00B233C6"/>
    <w:rsid w:val="00B23C09"/>
    <w:rsid w:val="00B277A2"/>
    <w:rsid w:val="00B27A4B"/>
    <w:rsid w:val="00B27B91"/>
    <w:rsid w:val="00B34592"/>
    <w:rsid w:val="00B508C3"/>
    <w:rsid w:val="00B546EA"/>
    <w:rsid w:val="00B5723C"/>
    <w:rsid w:val="00B572A9"/>
    <w:rsid w:val="00B601D5"/>
    <w:rsid w:val="00B634A7"/>
    <w:rsid w:val="00B92764"/>
    <w:rsid w:val="00BA126E"/>
    <w:rsid w:val="00BA184F"/>
    <w:rsid w:val="00BB18D6"/>
    <w:rsid w:val="00BC01C8"/>
    <w:rsid w:val="00BC4AFE"/>
    <w:rsid w:val="00BC50E6"/>
    <w:rsid w:val="00BD2FAE"/>
    <w:rsid w:val="00BE1CEA"/>
    <w:rsid w:val="00BE413C"/>
    <w:rsid w:val="00BE4E0F"/>
    <w:rsid w:val="00BE6F9C"/>
    <w:rsid w:val="00BF3104"/>
    <w:rsid w:val="00C00842"/>
    <w:rsid w:val="00C024DA"/>
    <w:rsid w:val="00C06A42"/>
    <w:rsid w:val="00C116EA"/>
    <w:rsid w:val="00C12E44"/>
    <w:rsid w:val="00C20CF4"/>
    <w:rsid w:val="00C24C53"/>
    <w:rsid w:val="00C2605A"/>
    <w:rsid w:val="00C31B99"/>
    <w:rsid w:val="00C3293A"/>
    <w:rsid w:val="00C36B1A"/>
    <w:rsid w:val="00C37010"/>
    <w:rsid w:val="00C40426"/>
    <w:rsid w:val="00C414AB"/>
    <w:rsid w:val="00C42A9A"/>
    <w:rsid w:val="00C501AF"/>
    <w:rsid w:val="00C52A82"/>
    <w:rsid w:val="00C6418A"/>
    <w:rsid w:val="00C64EFC"/>
    <w:rsid w:val="00C674B0"/>
    <w:rsid w:val="00C741B9"/>
    <w:rsid w:val="00C912D9"/>
    <w:rsid w:val="00C9288A"/>
    <w:rsid w:val="00C95257"/>
    <w:rsid w:val="00CA0B65"/>
    <w:rsid w:val="00CA2509"/>
    <w:rsid w:val="00CA5FFE"/>
    <w:rsid w:val="00CC4547"/>
    <w:rsid w:val="00CC7BF4"/>
    <w:rsid w:val="00CD21A3"/>
    <w:rsid w:val="00CD76B4"/>
    <w:rsid w:val="00CE441D"/>
    <w:rsid w:val="00CE630E"/>
    <w:rsid w:val="00CF2785"/>
    <w:rsid w:val="00CF5300"/>
    <w:rsid w:val="00D017E6"/>
    <w:rsid w:val="00D0435E"/>
    <w:rsid w:val="00D04587"/>
    <w:rsid w:val="00D11A5A"/>
    <w:rsid w:val="00D14507"/>
    <w:rsid w:val="00D163BF"/>
    <w:rsid w:val="00D17B34"/>
    <w:rsid w:val="00D213B4"/>
    <w:rsid w:val="00D25570"/>
    <w:rsid w:val="00D336CE"/>
    <w:rsid w:val="00D33C54"/>
    <w:rsid w:val="00D479E2"/>
    <w:rsid w:val="00D51132"/>
    <w:rsid w:val="00D60D0A"/>
    <w:rsid w:val="00D70C45"/>
    <w:rsid w:val="00D7247D"/>
    <w:rsid w:val="00D73992"/>
    <w:rsid w:val="00D76728"/>
    <w:rsid w:val="00D80BCA"/>
    <w:rsid w:val="00D81C16"/>
    <w:rsid w:val="00D824B5"/>
    <w:rsid w:val="00D82B1E"/>
    <w:rsid w:val="00D867B2"/>
    <w:rsid w:val="00D87F9A"/>
    <w:rsid w:val="00D91BF1"/>
    <w:rsid w:val="00D97925"/>
    <w:rsid w:val="00DB0352"/>
    <w:rsid w:val="00DB127D"/>
    <w:rsid w:val="00DB3420"/>
    <w:rsid w:val="00DB4C93"/>
    <w:rsid w:val="00DB7C3D"/>
    <w:rsid w:val="00DC5476"/>
    <w:rsid w:val="00DD4B35"/>
    <w:rsid w:val="00DD7584"/>
    <w:rsid w:val="00DE05C4"/>
    <w:rsid w:val="00DE1AE8"/>
    <w:rsid w:val="00DE45E6"/>
    <w:rsid w:val="00DF164D"/>
    <w:rsid w:val="00DF1DF6"/>
    <w:rsid w:val="00DF275A"/>
    <w:rsid w:val="00DF46FF"/>
    <w:rsid w:val="00DF7976"/>
    <w:rsid w:val="00E04982"/>
    <w:rsid w:val="00E06F92"/>
    <w:rsid w:val="00E153E9"/>
    <w:rsid w:val="00E17C09"/>
    <w:rsid w:val="00E415CB"/>
    <w:rsid w:val="00E42086"/>
    <w:rsid w:val="00E427BC"/>
    <w:rsid w:val="00E4710C"/>
    <w:rsid w:val="00E54843"/>
    <w:rsid w:val="00E55933"/>
    <w:rsid w:val="00E56FA3"/>
    <w:rsid w:val="00E57FAB"/>
    <w:rsid w:val="00E60C4C"/>
    <w:rsid w:val="00E62008"/>
    <w:rsid w:val="00E62CC3"/>
    <w:rsid w:val="00E6417A"/>
    <w:rsid w:val="00E6455C"/>
    <w:rsid w:val="00E66EC8"/>
    <w:rsid w:val="00E712A6"/>
    <w:rsid w:val="00E832E3"/>
    <w:rsid w:val="00E9755F"/>
    <w:rsid w:val="00E97AFF"/>
    <w:rsid w:val="00EA27FE"/>
    <w:rsid w:val="00EB01A1"/>
    <w:rsid w:val="00EB4C89"/>
    <w:rsid w:val="00EB4F6B"/>
    <w:rsid w:val="00EB503D"/>
    <w:rsid w:val="00EB5D98"/>
    <w:rsid w:val="00EC410F"/>
    <w:rsid w:val="00EC6A02"/>
    <w:rsid w:val="00EE6427"/>
    <w:rsid w:val="00EF1D49"/>
    <w:rsid w:val="00F030B3"/>
    <w:rsid w:val="00F1187B"/>
    <w:rsid w:val="00F11D76"/>
    <w:rsid w:val="00F13A0F"/>
    <w:rsid w:val="00F16636"/>
    <w:rsid w:val="00F245A6"/>
    <w:rsid w:val="00F247E5"/>
    <w:rsid w:val="00F33451"/>
    <w:rsid w:val="00F35954"/>
    <w:rsid w:val="00F4495D"/>
    <w:rsid w:val="00F5006A"/>
    <w:rsid w:val="00F562A4"/>
    <w:rsid w:val="00F65A2E"/>
    <w:rsid w:val="00F66DC7"/>
    <w:rsid w:val="00F741ED"/>
    <w:rsid w:val="00F810BA"/>
    <w:rsid w:val="00F81CFF"/>
    <w:rsid w:val="00F932A7"/>
    <w:rsid w:val="00F936BB"/>
    <w:rsid w:val="00FA430C"/>
    <w:rsid w:val="00FA5D30"/>
    <w:rsid w:val="00FA6CE5"/>
    <w:rsid w:val="00FB1366"/>
    <w:rsid w:val="00FC2A6D"/>
    <w:rsid w:val="00FC6059"/>
    <w:rsid w:val="00FD3D79"/>
    <w:rsid w:val="00FE0EBE"/>
    <w:rsid w:val="00FE38EE"/>
    <w:rsid w:val="00F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4F6449"/>
  <w15:docId w15:val="{FB20BC45-F4E5-47F4-956D-DFCFE8495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3"/>
        <w:sz w:val="22"/>
        <w:szCs w:val="22"/>
        <w:lang w:val="fr-FR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TM1"/>
    <w:next w:val="Normal"/>
    <w:uiPriority w:val="9"/>
    <w:qFormat/>
    <w:pPr>
      <w:spacing w:before="240" w:after="240" w:line="360" w:lineRule="auto"/>
      <w:ind w:left="284"/>
      <w:outlineLvl w:val="0"/>
    </w:pPr>
    <w:rPr>
      <w:rFonts w:ascii="Times New Roman" w:hAnsi="Times New Roman"/>
      <w:b/>
      <w:bCs/>
      <w:sz w:val="32"/>
      <w:szCs w:val="32"/>
    </w:rPr>
  </w:style>
  <w:style w:type="paragraph" w:styleId="Titre2">
    <w:name w:val="heading 2"/>
    <w:basedOn w:val="TM3"/>
    <w:next w:val="Normal"/>
    <w:uiPriority w:val="9"/>
    <w:semiHidden/>
    <w:unhideWhenUsed/>
    <w:qFormat/>
    <w:pPr>
      <w:spacing w:before="240" w:after="240" w:line="360" w:lineRule="auto"/>
      <w:ind w:left="482"/>
      <w:outlineLvl w:val="1"/>
    </w:pPr>
    <w:rPr>
      <w:rFonts w:ascii="Times New Roman" w:hAnsi="Times New Roman"/>
      <w:b/>
      <w:iCs/>
      <w:color w:val="000000"/>
      <w:sz w:val="28"/>
      <w:szCs w:val="26"/>
    </w:rPr>
  </w:style>
  <w:style w:type="paragraph" w:styleId="Titre3">
    <w:name w:val="heading 3"/>
    <w:next w:val="Normal"/>
    <w:uiPriority w:val="9"/>
    <w:semiHidden/>
    <w:unhideWhenUsed/>
    <w:qFormat/>
    <w:pPr>
      <w:keepNext/>
      <w:keepLines/>
      <w:suppressAutoHyphens/>
      <w:spacing w:before="240" w:after="240" w:line="480" w:lineRule="auto"/>
      <w:ind w:left="567"/>
      <w:outlineLvl w:val="2"/>
    </w:pPr>
    <w:rPr>
      <w:rFonts w:ascii="Times New Roman" w:eastAsia="Times New Roman" w:hAnsi="Times New Roman"/>
      <w:b/>
      <w:iCs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WWOutlineListStyle3">
    <w:name w:val="WW_OutlineListStyle_3"/>
    <w:basedOn w:val="Aucuneliste"/>
    <w:pPr>
      <w:numPr>
        <w:numId w:val="1"/>
      </w:numPr>
    </w:pPr>
  </w:style>
  <w:style w:type="paragraph" w:customStyle="1" w:styleId="grandepartie">
    <w:name w:val="grande partie"/>
    <w:basedOn w:val="Paragraphedeliste"/>
    <w:pPr>
      <w:numPr>
        <w:numId w:val="1"/>
      </w:numPr>
      <w:tabs>
        <w:tab w:val="left" w:pos="720"/>
      </w:tabs>
      <w:spacing w:before="240" w:after="200" w:line="276" w:lineRule="auto"/>
      <w:jc w:val="both"/>
      <w:outlineLvl w:val="0"/>
    </w:pPr>
    <w:rPr>
      <w:b/>
      <w:sz w:val="28"/>
      <w:szCs w:val="28"/>
      <w:u w:val="single"/>
    </w:rPr>
  </w:style>
  <w:style w:type="paragraph" w:customStyle="1" w:styleId="souspartie">
    <w:name w:val="sous partie"/>
    <w:basedOn w:val="Normal"/>
    <w:pPr>
      <w:spacing w:before="240" w:line="360" w:lineRule="auto"/>
      <w:outlineLvl w:val="1"/>
    </w:pPr>
    <w:rPr>
      <w:b/>
      <w:sz w:val="24"/>
      <w:szCs w:val="24"/>
    </w:rPr>
  </w:style>
  <w:style w:type="character" w:customStyle="1" w:styleId="Titre1Car">
    <w:name w:val="Titre 1 Car"/>
    <w:basedOn w:val="Policepardfaut"/>
    <w:rPr>
      <w:rFonts w:ascii="Times New Roman" w:eastAsia="Calibri" w:hAnsi="Times New Roman" w:cs="Times New Roman"/>
      <w:b/>
      <w:bCs/>
      <w:sz w:val="32"/>
      <w:szCs w:val="32"/>
    </w:rPr>
  </w:style>
  <w:style w:type="character" w:customStyle="1" w:styleId="Titre2Car">
    <w:name w:val="Titre 2 Car"/>
    <w:basedOn w:val="Policepardfaut"/>
    <w:rPr>
      <w:rFonts w:ascii="Times New Roman" w:eastAsia="Calibri" w:hAnsi="Times New Roman" w:cs="Times New Roman"/>
      <w:b/>
      <w:iCs/>
      <w:color w:val="000000"/>
      <w:sz w:val="28"/>
      <w:szCs w:val="26"/>
    </w:rPr>
  </w:style>
  <w:style w:type="paragraph" w:styleId="TM1">
    <w:name w:val="toc 1"/>
    <w:basedOn w:val="Normal"/>
    <w:next w:val="Normal"/>
    <w:autoRedefine/>
    <w:pPr>
      <w:spacing w:after="100"/>
    </w:pPr>
  </w:style>
  <w:style w:type="paragraph" w:styleId="TM3">
    <w:name w:val="toc 3"/>
    <w:basedOn w:val="Normal"/>
    <w:next w:val="Normal"/>
    <w:autoRedefine/>
    <w:pPr>
      <w:spacing w:after="100"/>
      <w:ind w:left="440"/>
    </w:pPr>
  </w:style>
  <w:style w:type="character" w:customStyle="1" w:styleId="Titre3Car">
    <w:name w:val="Titre 3 Car"/>
    <w:basedOn w:val="Policepardfaut"/>
    <w:rPr>
      <w:rFonts w:ascii="Times New Roman" w:eastAsia="Times New Roman" w:hAnsi="Times New Roman" w:cs="Times New Roman"/>
      <w:b/>
      <w:iCs/>
      <w:color w:val="000000"/>
      <w:sz w:val="24"/>
      <w:szCs w:val="24"/>
    </w:rPr>
  </w:style>
  <w:style w:type="character" w:customStyle="1" w:styleId="grandepartieCar">
    <w:name w:val="grande partie Car"/>
    <w:basedOn w:val="Policepardfaut"/>
    <w:rPr>
      <w:b/>
      <w:sz w:val="28"/>
      <w:szCs w:val="28"/>
      <w:u w:val="single"/>
    </w:rPr>
  </w:style>
  <w:style w:type="paragraph" w:styleId="Paragraphedeliste">
    <w:name w:val="List Paragraph"/>
    <w:basedOn w:val="Normal"/>
    <w:uiPriority w:val="34"/>
    <w:qFormat/>
    <w:pPr>
      <w:ind w:left="720"/>
    </w:pPr>
  </w:style>
  <w:style w:type="character" w:customStyle="1" w:styleId="souspartieCar">
    <w:name w:val="sous partie Car"/>
    <w:basedOn w:val="Policepardfaut"/>
    <w:rPr>
      <w:b/>
      <w:sz w:val="24"/>
      <w:szCs w:val="24"/>
    </w:rPr>
  </w:style>
  <w:style w:type="paragraph" w:customStyle="1" w:styleId="figurereference">
    <w:name w:val="figurereference"/>
    <w:basedOn w:val="Normal"/>
    <w:next w:val="Normal"/>
    <w:pPr>
      <w:numPr>
        <w:numId w:val="5"/>
      </w:numPr>
      <w:spacing w:before="200" w:after="200" w:line="240" w:lineRule="auto"/>
      <w:jc w:val="center"/>
    </w:pPr>
    <w:rPr>
      <w:i/>
      <w:iCs/>
      <w:kern w:val="0"/>
      <w:sz w:val="24"/>
      <w:szCs w:val="18"/>
    </w:rPr>
  </w:style>
  <w:style w:type="character" w:styleId="Textedelespacerserv">
    <w:name w:val="Placeholder Text"/>
    <w:basedOn w:val="Policepardfaut"/>
    <w:rPr>
      <w:color w:val="808080"/>
    </w:rPr>
  </w:style>
  <w:style w:type="character" w:customStyle="1" w:styleId="term">
    <w:name w:val="term"/>
    <w:basedOn w:val="Policepardfaut"/>
  </w:style>
  <w:style w:type="paragraph" w:customStyle="1" w:styleId="Default">
    <w:name w:val="Default"/>
    <w:pPr>
      <w:suppressAutoHyphens/>
      <w:autoSpaceDE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</w:rPr>
  </w:style>
  <w:style w:type="paragraph" w:customStyle="1" w:styleId="Itemize1">
    <w:name w:val="Itemize1"/>
    <w:basedOn w:val="Paragraphedeliste"/>
    <w:qFormat/>
    <w:pPr>
      <w:suppressAutoHyphens w:val="0"/>
      <w:spacing w:after="0" w:line="240" w:lineRule="auto"/>
      <w:textAlignment w:val="auto"/>
    </w:pPr>
    <w:rPr>
      <w:kern w:val="0"/>
      <w:sz w:val="24"/>
      <w:szCs w:val="24"/>
      <w:lang w:val="en-US"/>
    </w:rPr>
  </w:style>
  <w:style w:type="paragraph" w:customStyle="1" w:styleId="Itemize2">
    <w:name w:val="Itemize2"/>
    <w:basedOn w:val="Paragraphedeliste"/>
    <w:qFormat/>
    <w:pPr>
      <w:suppressAutoHyphens w:val="0"/>
      <w:spacing w:after="0" w:line="240" w:lineRule="auto"/>
      <w:textAlignment w:val="auto"/>
    </w:pPr>
    <w:rPr>
      <w:kern w:val="0"/>
      <w:sz w:val="24"/>
      <w:szCs w:val="24"/>
    </w:rPr>
  </w:style>
  <w:style w:type="character" w:customStyle="1" w:styleId="Itemize1Car">
    <w:name w:val="Itemize1 Car"/>
    <w:basedOn w:val="Policepardfaut"/>
    <w:rPr>
      <w:kern w:val="0"/>
      <w:sz w:val="24"/>
      <w:szCs w:val="24"/>
      <w:lang w:val="en-US"/>
    </w:rPr>
  </w:style>
  <w:style w:type="paragraph" w:customStyle="1" w:styleId="Itemize3">
    <w:name w:val="Itemize3"/>
    <w:basedOn w:val="Itemize2"/>
    <w:qFormat/>
  </w:style>
  <w:style w:type="paragraph" w:customStyle="1" w:styleId="Itemize4">
    <w:name w:val="Itemize4"/>
    <w:basedOn w:val="Itemize3"/>
    <w:qFormat/>
    <w:pPr>
      <w:numPr>
        <w:numId w:val="6"/>
      </w:numPr>
    </w:pPr>
  </w:style>
  <w:style w:type="numbering" w:customStyle="1" w:styleId="WWOutlineListStyle2">
    <w:name w:val="WW_OutlineListStyle_2"/>
    <w:basedOn w:val="Aucuneliste"/>
    <w:pPr>
      <w:numPr>
        <w:numId w:val="2"/>
      </w:numPr>
    </w:pPr>
  </w:style>
  <w:style w:type="numbering" w:customStyle="1" w:styleId="WWOutlineListStyle1">
    <w:name w:val="WW_OutlineListStyle_1"/>
    <w:basedOn w:val="Aucuneliste"/>
    <w:pPr>
      <w:numPr>
        <w:numId w:val="3"/>
      </w:numPr>
    </w:pPr>
  </w:style>
  <w:style w:type="numbering" w:customStyle="1" w:styleId="WWOutlineListStyle">
    <w:name w:val="WW_OutlineListStyle"/>
    <w:basedOn w:val="Aucuneliste"/>
    <w:pPr>
      <w:numPr>
        <w:numId w:val="4"/>
      </w:numPr>
    </w:pPr>
  </w:style>
  <w:style w:type="numbering" w:customStyle="1" w:styleId="LFO3">
    <w:name w:val="LFO3"/>
    <w:basedOn w:val="Aucuneliste"/>
    <w:pPr>
      <w:numPr>
        <w:numId w:val="5"/>
      </w:numPr>
    </w:pPr>
  </w:style>
  <w:style w:type="numbering" w:customStyle="1" w:styleId="LFO5">
    <w:name w:val="LFO5"/>
    <w:basedOn w:val="Aucuneliste"/>
    <w:pPr>
      <w:numPr>
        <w:numId w:val="6"/>
      </w:numPr>
    </w:pPr>
  </w:style>
  <w:style w:type="paragraph" w:styleId="Bibliographie">
    <w:name w:val="Bibliography"/>
    <w:basedOn w:val="Normal"/>
    <w:next w:val="Normal"/>
    <w:uiPriority w:val="37"/>
    <w:unhideWhenUsed/>
    <w:rsid w:val="00585223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qFormat/>
    <w:rsid w:val="00585223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kern w:val="0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233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6B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233C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3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33C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33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33C6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858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58D3"/>
  </w:style>
  <w:style w:type="paragraph" w:styleId="Pieddepage">
    <w:name w:val="footer"/>
    <w:basedOn w:val="Normal"/>
    <w:link w:val="PieddepageCar"/>
    <w:uiPriority w:val="99"/>
    <w:unhideWhenUsed/>
    <w:rsid w:val="004858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58D3"/>
  </w:style>
  <w:style w:type="paragraph" w:styleId="Rvision">
    <w:name w:val="Revision"/>
    <w:hidden/>
    <w:uiPriority w:val="99"/>
    <w:semiHidden/>
    <w:rsid w:val="0090631A"/>
    <w:pPr>
      <w:autoSpaceDN/>
      <w:spacing w:after="0" w:line="240" w:lineRule="auto"/>
      <w:textAlignment w:val="auto"/>
    </w:pPr>
  </w:style>
  <w:style w:type="paragraph" w:customStyle="1" w:styleId="tablereference">
    <w:name w:val="tablereference"/>
    <w:basedOn w:val="Normal"/>
    <w:next w:val="Normal"/>
    <w:qFormat/>
    <w:rsid w:val="00A327D7"/>
    <w:pPr>
      <w:numPr>
        <w:numId w:val="12"/>
      </w:numPr>
      <w:suppressAutoHyphens w:val="0"/>
      <w:autoSpaceDN/>
      <w:spacing w:before="200" w:after="200" w:line="240" w:lineRule="auto"/>
      <w:textAlignment w:val="auto"/>
    </w:pPr>
    <w:rPr>
      <w:rFonts w:asciiTheme="minorHAnsi" w:eastAsiaTheme="minorHAnsi" w:hAnsiTheme="minorHAnsi" w:cstheme="minorBidi"/>
      <w:i/>
      <w:iCs/>
      <w:kern w:val="0"/>
      <w:sz w:val="24"/>
      <w:szCs w:val="18"/>
    </w:rPr>
  </w:style>
  <w:style w:type="character" w:styleId="Lienhypertexte">
    <w:name w:val="Hyperlink"/>
    <w:basedOn w:val="Policepardfaut"/>
    <w:uiPriority w:val="99"/>
    <w:unhideWhenUsed/>
    <w:rsid w:val="00C2605A"/>
    <w:rPr>
      <w:color w:val="0000FF"/>
      <w:u w:val="single"/>
    </w:rPr>
  </w:style>
  <w:style w:type="character" w:customStyle="1" w:styleId="docsum-pmid">
    <w:name w:val="docsum-pmid"/>
    <w:basedOn w:val="Policepardfaut"/>
    <w:rsid w:val="0011464D"/>
  </w:style>
  <w:style w:type="character" w:customStyle="1" w:styleId="docsum-authors">
    <w:name w:val="docsum-authors"/>
    <w:basedOn w:val="Policepardfaut"/>
    <w:rsid w:val="00E66EC8"/>
  </w:style>
  <w:style w:type="character" w:customStyle="1" w:styleId="docsum-journal-citation">
    <w:name w:val="docsum-journal-citation"/>
    <w:basedOn w:val="Policepardfaut"/>
    <w:rsid w:val="00E66EC8"/>
  </w:style>
  <w:style w:type="character" w:customStyle="1" w:styleId="citation-part">
    <w:name w:val="citation-part"/>
    <w:basedOn w:val="Policepardfaut"/>
    <w:rsid w:val="00E66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7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6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6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48FD1-A968-43C1-AC61-50F3F68ED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deléris</dc:creator>
  <cp:lastModifiedBy>DEMOULE Alexandre</cp:lastModifiedBy>
  <cp:revision>2</cp:revision>
  <cp:lastPrinted>2023-04-28T00:46:00Z</cp:lastPrinted>
  <dcterms:created xsi:type="dcterms:W3CDTF">2024-01-08T09:09:00Z</dcterms:created>
  <dcterms:modified xsi:type="dcterms:W3CDTF">2024-01-0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9ymmqYCe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